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454E" w:rsidRDefault="009A0151" w:rsidP="0076454E">
      <w:pPr>
        <w:spacing w:after="0"/>
      </w:pPr>
      <w:r w:rsidRPr="00B55CA8">
        <w:rPr>
          <w:rFonts w:ascii="Calibri" w:eastAsia="Calibri" w:hAnsi="Calibri" w:cs="Times New Roman"/>
          <w:b/>
        </w:rPr>
        <w:t xml:space="preserve">S2 Fig. </w:t>
      </w:r>
      <w:r w:rsidRPr="00B55CA8">
        <w:rPr>
          <w:b/>
        </w:rPr>
        <w:t xml:space="preserve">Box pots of </w:t>
      </w:r>
      <w:proofErr w:type="spellStart"/>
      <w:r w:rsidRPr="00B55CA8">
        <w:rPr>
          <w:b/>
        </w:rPr>
        <w:t>GlcADG</w:t>
      </w:r>
      <w:proofErr w:type="spellEnd"/>
      <w:r w:rsidRPr="00B55CA8">
        <w:rPr>
          <w:b/>
        </w:rPr>
        <w:t xml:space="preserve"> identified in negative polarity in both MS-DIAL and </w:t>
      </w:r>
      <w:proofErr w:type="spellStart"/>
      <w:r w:rsidRPr="00B55CA8">
        <w:rPr>
          <w:b/>
        </w:rPr>
        <w:t>LipidMatch</w:t>
      </w:r>
      <w:proofErr w:type="spellEnd"/>
      <w:r w:rsidRPr="00B55CA8">
        <w:rPr>
          <w:b/>
        </w:rPr>
        <w:t xml:space="preserve"> (raw data prior to normalization).</w:t>
      </w:r>
      <w:bookmarkStart w:id="0" w:name="_GoBack"/>
      <w:bookmarkEnd w:id="0"/>
      <w:r w:rsidR="0076454E" w:rsidRPr="009F5C96">
        <w:rPr>
          <w:b/>
        </w:rPr>
        <w:t xml:space="preserve"> </w:t>
      </w:r>
      <w:r w:rsidR="0076454E">
        <w:t xml:space="preserve">Boxplots show that the degree/occurrence of upregulation was quite different depending on the </w:t>
      </w:r>
      <w:proofErr w:type="spellStart"/>
      <w:r w:rsidR="0076454E">
        <w:t>GlcADG</w:t>
      </w:r>
      <w:proofErr w:type="spellEnd"/>
      <w:r w:rsidR="0076454E">
        <w:t xml:space="preserve"> fatty acyl species. In </w:t>
      </w:r>
      <w:r w:rsidR="0076454E" w:rsidRPr="00D45304">
        <w:rPr>
          <w:b/>
        </w:rPr>
        <w:t>bold</w:t>
      </w:r>
      <w:r w:rsidR="0076454E">
        <w:t xml:space="preserve"> is the fold change (low / high P). A) </w:t>
      </w:r>
      <w:proofErr w:type="spellStart"/>
      <w:proofErr w:type="gramStart"/>
      <w:r w:rsidR="0076454E" w:rsidRPr="00F40B9B">
        <w:t>GlcADG</w:t>
      </w:r>
      <w:proofErr w:type="spellEnd"/>
      <w:r w:rsidR="0076454E">
        <w:t>(</w:t>
      </w:r>
      <w:proofErr w:type="gramEnd"/>
      <w:r w:rsidR="0076454E" w:rsidRPr="00F40B9B">
        <w:t>16</w:t>
      </w:r>
      <w:r w:rsidR="0076454E">
        <w:t>:</w:t>
      </w:r>
      <w:r w:rsidR="0076454E" w:rsidRPr="00F40B9B">
        <w:t>0_16</w:t>
      </w:r>
      <w:r w:rsidR="0076454E">
        <w:t>:</w:t>
      </w:r>
      <w:r w:rsidR="0076454E" w:rsidRPr="00F40B9B">
        <w:t>0</w:t>
      </w:r>
      <w:r w:rsidR="0076454E">
        <w:t>) [M-H]</w:t>
      </w:r>
      <w:r w:rsidR="0076454E">
        <w:rPr>
          <w:vertAlign w:val="superscript"/>
        </w:rPr>
        <w:t>-</w:t>
      </w:r>
      <w:r w:rsidR="0076454E">
        <w:t xml:space="preserve"> (</w:t>
      </w:r>
      <w:r w:rsidR="0076454E" w:rsidRPr="00AD43B2">
        <w:rPr>
          <w:b/>
        </w:rPr>
        <w:t>7</w:t>
      </w:r>
      <w:r w:rsidR="0076454E">
        <w:t xml:space="preserve">), B) </w:t>
      </w:r>
      <w:proofErr w:type="spellStart"/>
      <w:r w:rsidR="0076454E" w:rsidRPr="00F40B9B">
        <w:t>GlcADG</w:t>
      </w:r>
      <w:proofErr w:type="spellEnd"/>
      <w:r w:rsidR="0076454E">
        <w:t>(</w:t>
      </w:r>
      <w:r w:rsidR="0076454E" w:rsidRPr="00F40B9B">
        <w:t>16</w:t>
      </w:r>
      <w:r w:rsidR="0076454E">
        <w:t>:</w:t>
      </w:r>
      <w:r w:rsidR="0076454E" w:rsidRPr="00F40B9B">
        <w:t>0_18</w:t>
      </w:r>
      <w:r w:rsidR="0076454E">
        <w:t>:</w:t>
      </w:r>
      <w:r w:rsidR="0076454E" w:rsidRPr="00F40B9B">
        <w:t>1</w:t>
      </w:r>
      <w:r w:rsidR="0076454E">
        <w:t>) [M-H]</w:t>
      </w:r>
      <w:r w:rsidR="0076454E">
        <w:rPr>
          <w:vertAlign w:val="superscript"/>
        </w:rPr>
        <w:t xml:space="preserve">- </w:t>
      </w:r>
      <w:r w:rsidR="0076454E">
        <w:t>(</w:t>
      </w:r>
      <w:r w:rsidR="0076454E" w:rsidRPr="00AD43B2">
        <w:rPr>
          <w:b/>
        </w:rPr>
        <w:t>2</w:t>
      </w:r>
      <w:r w:rsidR="0076454E">
        <w:t>)</w:t>
      </w:r>
      <w:r w:rsidR="0076454E" w:rsidRPr="00CE4485">
        <w:t>,</w:t>
      </w:r>
      <w:r w:rsidR="0076454E">
        <w:t xml:space="preserve"> C) </w:t>
      </w:r>
      <w:proofErr w:type="spellStart"/>
      <w:r w:rsidR="0076454E" w:rsidRPr="00F40B9B">
        <w:t>GlcADG</w:t>
      </w:r>
      <w:proofErr w:type="spellEnd"/>
      <w:r w:rsidR="0076454E">
        <w:t>(</w:t>
      </w:r>
      <w:r w:rsidR="0076454E" w:rsidRPr="00F40B9B">
        <w:t>16</w:t>
      </w:r>
      <w:r w:rsidR="0076454E">
        <w:t>:</w:t>
      </w:r>
      <w:r w:rsidR="0076454E" w:rsidRPr="00F40B9B">
        <w:t>0_18</w:t>
      </w:r>
      <w:r w:rsidR="0076454E">
        <w:t>:</w:t>
      </w:r>
      <w:r w:rsidR="0076454E" w:rsidRPr="00F40B9B">
        <w:t>2</w:t>
      </w:r>
      <w:r w:rsidR="0076454E">
        <w:t>) [M-H]</w:t>
      </w:r>
      <w:r w:rsidR="0076454E">
        <w:rPr>
          <w:vertAlign w:val="superscript"/>
        </w:rPr>
        <w:t>-</w:t>
      </w:r>
    </w:p>
    <w:p w:rsidR="0076454E" w:rsidRDefault="0076454E" w:rsidP="0076454E">
      <w:pPr>
        <w:spacing w:after="0"/>
      </w:pPr>
      <w:r>
        <w:t>(</w:t>
      </w:r>
      <w:r w:rsidRPr="00AD43B2">
        <w:rPr>
          <w:b/>
        </w:rPr>
        <w:t>20</w:t>
      </w:r>
      <w:r>
        <w:t>).</w:t>
      </w:r>
      <w:r>
        <w:rPr>
          <w:vertAlign w:val="superscript"/>
        </w:rPr>
        <w:t xml:space="preserve">     </w:t>
      </w:r>
    </w:p>
    <w:p w:rsidR="0076454E" w:rsidRDefault="0076454E" w:rsidP="0076454E">
      <w:pPr>
        <w:spacing w:after="0"/>
      </w:pPr>
    </w:p>
    <w:p w:rsidR="0076454E" w:rsidRDefault="0076454E" w:rsidP="0076454E">
      <w:pPr>
        <w:spacing w:after="0"/>
      </w:pPr>
    </w:p>
    <w:p w:rsidR="0076454E" w:rsidRDefault="0076454E" w:rsidP="0076454E">
      <w:pPr>
        <w:spacing w:after="0"/>
      </w:pPr>
      <w:r>
        <w:rPr>
          <w:noProof/>
        </w:rPr>
        <w:drawing>
          <wp:inline distT="0" distB="0" distL="0" distR="0" wp14:anchorId="5FB97578" wp14:editId="68DC67BD">
            <wp:extent cx="1957070" cy="2212975"/>
            <wp:effectExtent l="0" t="0" r="508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7070" cy="2212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A84B41F" wp14:editId="7FFEE9C4">
            <wp:extent cx="1957070" cy="2212975"/>
            <wp:effectExtent l="0" t="0" r="508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7070" cy="2212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15B029B" wp14:editId="4B7FDEA2">
            <wp:extent cx="1957070" cy="2212975"/>
            <wp:effectExtent l="0" t="0" r="508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7070" cy="2212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454E" w:rsidRDefault="0076454E" w:rsidP="0076454E">
      <w:pPr>
        <w:spacing w:after="0"/>
      </w:pPr>
    </w:p>
    <w:p w:rsidR="00EB6E9D" w:rsidRDefault="009A0151"/>
    <w:sectPr w:rsidR="00EB6E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54E"/>
    <w:rsid w:val="000C4496"/>
    <w:rsid w:val="0076454E"/>
    <w:rsid w:val="009A0151"/>
    <w:rsid w:val="00F76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5DE6B8-E118-40E6-B838-80B7B0A89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45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gl,Ulrich</dc:creator>
  <cp:keywords/>
  <dc:description/>
  <cp:lastModifiedBy>Stingl,Ulrich</cp:lastModifiedBy>
  <cp:revision>2</cp:revision>
  <dcterms:created xsi:type="dcterms:W3CDTF">2019-10-14T20:21:00Z</dcterms:created>
  <dcterms:modified xsi:type="dcterms:W3CDTF">2019-10-14T20:51:00Z</dcterms:modified>
</cp:coreProperties>
</file>